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9D260" w14:textId="431F89C3" w:rsidR="002020CA" w:rsidRPr="00756725" w:rsidRDefault="002020CA" w:rsidP="002020CA">
      <w:pPr>
        <w:spacing w:line="360" w:lineRule="auto"/>
        <w:ind w:right="110"/>
        <w:jc w:val="both"/>
        <w:rPr>
          <w:rFonts w:cstheme="minorHAnsi"/>
          <w:sz w:val="24"/>
          <w:szCs w:val="24"/>
        </w:rPr>
      </w:pPr>
      <w:r w:rsidRPr="00756725">
        <w:rPr>
          <w:rFonts w:cstheme="minorHAnsi"/>
          <w:sz w:val="24"/>
          <w:szCs w:val="24"/>
        </w:rPr>
        <w:t>Supplementary material</w:t>
      </w:r>
      <w:r w:rsidR="00511F1F">
        <w:rPr>
          <w:rFonts w:cstheme="minorHAnsi"/>
          <w:sz w:val="24"/>
          <w:szCs w:val="24"/>
        </w:rPr>
        <w:t xml:space="preserve"> 2</w:t>
      </w:r>
    </w:p>
    <w:p w14:paraId="4F7153A5" w14:textId="225C2E4E" w:rsidR="00D158DB" w:rsidRPr="00756725" w:rsidRDefault="00D158DB" w:rsidP="002020CA">
      <w:pPr>
        <w:spacing w:line="360" w:lineRule="auto"/>
        <w:ind w:right="110"/>
        <w:jc w:val="both"/>
        <w:rPr>
          <w:rFonts w:cstheme="minorHAnsi"/>
          <w:sz w:val="24"/>
          <w:szCs w:val="24"/>
        </w:rPr>
      </w:pPr>
      <w:r w:rsidRPr="00756725">
        <w:rPr>
          <w:rFonts w:cstheme="minorHAnsi"/>
          <w:sz w:val="24"/>
          <w:szCs w:val="24"/>
        </w:rPr>
        <w:t xml:space="preserve">Table. Reason for non-participation. </w:t>
      </w:r>
    </w:p>
    <w:tbl>
      <w:tblPr>
        <w:tblStyle w:val="TableGrid"/>
        <w:tblW w:w="92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6"/>
        <w:gridCol w:w="1594"/>
        <w:gridCol w:w="1276"/>
        <w:gridCol w:w="1158"/>
      </w:tblGrid>
      <w:tr w:rsidR="00D158DB" w:rsidRPr="00756725" w14:paraId="579C3462" w14:textId="77777777" w:rsidTr="002020CA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4F288969" w14:textId="6FD76BA2" w:rsidR="002020CA" w:rsidRPr="00756725" w:rsidRDefault="002020CA" w:rsidP="00BD37CA">
            <w:pPr>
              <w:spacing w:line="360" w:lineRule="auto"/>
              <w:ind w:right="110"/>
              <w:jc w:val="both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 xml:space="preserve">Reason for non-participation 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612C677F" w14:textId="77777777" w:rsidR="002020CA" w:rsidRPr="00756725" w:rsidRDefault="002020CA" w:rsidP="00BD37CA">
            <w:pPr>
              <w:spacing w:line="360" w:lineRule="auto"/>
              <w:ind w:right="110"/>
              <w:jc w:val="both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 xml:space="preserve">Stakeholder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8B519E" w14:textId="77777777" w:rsidR="002020CA" w:rsidRPr="00756725" w:rsidRDefault="002020CA" w:rsidP="00BD37CA">
            <w:pPr>
              <w:spacing w:line="360" w:lineRule="auto"/>
              <w:ind w:right="110"/>
              <w:jc w:val="both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 xml:space="preserve">Resident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C71C7A" w14:textId="7038A4AD" w:rsidR="002020CA" w:rsidRPr="00756725" w:rsidRDefault="002020CA" w:rsidP="00BD37CA">
            <w:pPr>
              <w:spacing w:line="360" w:lineRule="auto"/>
              <w:ind w:right="110"/>
              <w:jc w:val="both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I</w:t>
            </w:r>
            <w:r w:rsidR="00B25F0C">
              <w:rPr>
                <w:rFonts w:cstheme="minorHAnsi"/>
                <w:sz w:val="24"/>
                <w:szCs w:val="24"/>
              </w:rPr>
              <w:t>nformal carers</w:t>
            </w:r>
          </w:p>
        </w:tc>
      </w:tr>
      <w:tr w:rsidR="00D158DB" w:rsidRPr="00756725" w14:paraId="01EA8526" w14:textId="77777777" w:rsidTr="002020CA">
        <w:tc>
          <w:tcPr>
            <w:tcW w:w="5382" w:type="dxa"/>
            <w:tcBorders>
              <w:top w:val="single" w:sz="4" w:space="0" w:color="auto"/>
            </w:tcBorders>
          </w:tcPr>
          <w:p w14:paraId="1E92790F" w14:textId="3DFD9BF0" w:rsidR="002020CA" w:rsidRPr="00756725" w:rsidRDefault="002020CA" w:rsidP="00BD37CA">
            <w:pPr>
              <w:spacing w:line="360" w:lineRule="auto"/>
              <w:ind w:right="110"/>
              <w:jc w:val="both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Declined (did not feel well, wanted family present; recently participated in research, not interested, family declined, no reason given)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743AE5AD" w14:textId="03FCA818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8A04A7" w14:textId="77777777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E1363C" w14:textId="77777777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D158DB" w:rsidRPr="00756725" w14:paraId="72B9A6F9" w14:textId="77777777" w:rsidTr="002020CA">
        <w:tc>
          <w:tcPr>
            <w:tcW w:w="5382" w:type="dxa"/>
          </w:tcPr>
          <w:p w14:paraId="1D02C51E" w14:textId="3AC4835A" w:rsidR="002020CA" w:rsidRPr="00756725" w:rsidRDefault="002020CA" w:rsidP="00BD37CA">
            <w:pPr>
              <w:spacing w:line="360" w:lineRule="auto"/>
              <w:ind w:right="110"/>
              <w:jc w:val="both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 xml:space="preserve">Unable to be contacted, did not respond or indicated they lacked time </w:t>
            </w:r>
          </w:p>
        </w:tc>
        <w:tc>
          <w:tcPr>
            <w:tcW w:w="1594" w:type="dxa"/>
          </w:tcPr>
          <w:p w14:paraId="0E50E03A" w14:textId="55AF6DE1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4FB6D0C2" w14:textId="77777777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33738B74" w14:textId="77777777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D158DB" w:rsidRPr="00756725" w14:paraId="4AE2AB4D" w14:textId="77777777" w:rsidTr="002020CA">
        <w:tc>
          <w:tcPr>
            <w:tcW w:w="5382" w:type="dxa"/>
          </w:tcPr>
          <w:p w14:paraId="57478362" w14:textId="61A259A4" w:rsidR="002020CA" w:rsidRPr="00756725" w:rsidRDefault="002020CA" w:rsidP="00BD37CA">
            <w:pPr>
              <w:spacing w:line="360" w:lineRule="auto"/>
              <w:ind w:right="110"/>
              <w:jc w:val="both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Did not remember having a</w:t>
            </w:r>
            <w:r w:rsidR="00F51E4D">
              <w:rPr>
                <w:rFonts w:cstheme="minorHAnsi"/>
                <w:sz w:val="24"/>
                <w:szCs w:val="24"/>
              </w:rPr>
              <w:t>n</w:t>
            </w:r>
            <w:r w:rsidRPr="00756725">
              <w:rPr>
                <w:rFonts w:cstheme="minorHAnsi"/>
                <w:sz w:val="24"/>
                <w:szCs w:val="24"/>
              </w:rPr>
              <w:t xml:space="preserve"> MXS</w:t>
            </w:r>
          </w:p>
        </w:tc>
        <w:tc>
          <w:tcPr>
            <w:tcW w:w="1594" w:type="dxa"/>
          </w:tcPr>
          <w:p w14:paraId="6D883A37" w14:textId="1FEFE48C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E2E343D" w14:textId="77777777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6D96BD22" w14:textId="511F81F6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D158DB" w:rsidRPr="00756725" w14:paraId="3F1C50C6" w14:textId="77777777" w:rsidTr="002020CA">
        <w:tc>
          <w:tcPr>
            <w:tcW w:w="5382" w:type="dxa"/>
          </w:tcPr>
          <w:p w14:paraId="74D27CD1" w14:textId="50215632" w:rsidR="002020CA" w:rsidRPr="00756725" w:rsidRDefault="002020CA" w:rsidP="00BD37CA">
            <w:pPr>
              <w:spacing w:line="360" w:lineRule="auto"/>
              <w:ind w:right="110"/>
              <w:jc w:val="both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Unaware their family member had received a</w:t>
            </w:r>
            <w:r w:rsidR="00F51E4D">
              <w:rPr>
                <w:rFonts w:cstheme="minorHAnsi"/>
                <w:sz w:val="24"/>
                <w:szCs w:val="24"/>
              </w:rPr>
              <w:t>n</w:t>
            </w:r>
            <w:r w:rsidRPr="00756725">
              <w:rPr>
                <w:rFonts w:cstheme="minorHAnsi"/>
                <w:sz w:val="24"/>
                <w:szCs w:val="24"/>
              </w:rPr>
              <w:t xml:space="preserve"> MXS </w:t>
            </w:r>
          </w:p>
        </w:tc>
        <w:tc>
          <w:tcPr>
            <w:tcW w:w="1594" w:type="dxa"/>
          </w:tcPr>
          <w:p w14:paraId="4A0B4195" w14:textId="0F954EF2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trike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CDFBB16" w14:textId="40C98F90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E18F92F" w14:textId="77777777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D158DB" w:rsidRPr="00756725" w14:paraId="22F8E7CC" w14:textId="77777777" w:rsidTr="002020CA">
        <w:tc>
          <w:tcPr>
            <w:tcW w:w="5382" w:type="dxa"/>
          </w:tcPr>
          <w:p w14:paraId="3C538775" w14:textId="77777777" w:rsidR="002020CA" w:rsidRPr="00756725" w:rsidRDefault="002020CA" w:rsidP="00BD37CA">
            <w:pPr>
              <w:spacing w:line="360" w:lineRule="auto"/>
              <w:ind w:right="110"/>
              <w:jc w:val="both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Withdrew (unwell, no reason).</w:t>
            </w:r>
          </w:p>
        </w:tc>
        <w:tc>
          <w:tcPr>
            <w:tcW w:w="1594" w:type="dxa"/>
          </w:tcPr>
          <w:p w14:paraId="6B8070F0" w14:textId="77777777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979946F" w14:textId="77777777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084039DF" w14:textId="77777777" w:rsidR="002020CA" w:rsidRPr="00756725" w:rsidRDefault="002020CA" w:rsidP="002020CA">
            <w:pPr>
              <w:spacing w:line="360" w:lineRule="auto"/>
              <w:ind w:right="110"/>
              <w:jc w:val="center"/>
              <w:rPr>
                <w:rFonts w:cstheme="minorHAnsi"/>
                <w:sz w:val="24"/>
                <w:szCs w:val="24"/>
              </w:rPr>
            </w:pPr>
            <w:r w:rsidRPr="00756725">
              <w:rPr>
                <w:rFonts w:cstheme="minorHAnsi"/>
                <w:sz w:val="24"/>
                <w:szCs w:val="24"/>
              </w:rPr>
              <w:t>0</w:t>
            </w:r>
          </w:p>
        </w:tc>
      </w:tr>
    </w:tbl>
    <w:p w14:paraId="41E13109" w14:textId="77777777" w:rsidR="002020CA" w:rsidRPr="00756725" w:rsidRDefault="002020CA" w:rsidP="002020CA">
      <w:pPr>
        <w:spacing w:line="360" w:lineRule="auto"/>
        <w:ind w:right="110"/>
        <w:jc w:val="both"/>
        <w:rPr>
          <w:rFonts w:cstheme="minorHAnsi"/>
          <w:sz w:val="24"/>
          <w:szCs w:val="24"/>
        </w:rPr>
      </w:pPr>
    </w:p>
    <w:p w14:paraId="7EDFD4B1" w14:textId="77777777" w:rsidR="00EE6149" w:rsidRDefault="00EE6149"/>
    <w:sectPr w:rsidR="00EE6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49"/>
    <w:rsid w:val="0004663A"/>
    <w:rsid w:val="002020CA"/>
    <w:rsid w:val="00362BAA"/>
    <w:rsid w:val="00511F1F"/>
    <w:rsid w:val="00756725"/>
    <w:rsid w:val="00B25F0C"/>
    <w:rsid w:val="00B30918"/>
    <w:rsid w:val="00D158DB"/>
    <w:rsid w:val="00D6617D"/>
    <w:rsid w:val="00EE6149"/>
    <w:rsid w:val="00F5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31F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0CA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2B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3-06-27T22:52:00Z</dcterms:created>
  <dcterms:modified xsi:type="dcterms:W3CDTF">2023-06-30T08:18:00Z</dcterms:modified>
</cp:coreProperties>
</file>